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</w:t>
      </w:r>
      <w:r>
        <w:rPr/>
        <w:t xml:space="preserve"> Thematic grouping of reasons for non-participation of physicians in a clinical trial investigating the impact of a nurse specialist on self-care in leg ulcer patients</w:t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rong target group (1)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/>
              <w:t>Physician is mainly psychotherapeutic oriented (=no leg ulcer patients)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/>
              <w:t>Physician is consultant at a hospital (=no office-based physician)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/>
              <w:t>Specialisation in infectious diseases/gynaecology (=no leg ulcer patients)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/>
              <w:t>No leg ulcer patients as regular part of practic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/>
                <w:b/>
              </w:rPr>
            </w:pPr>
            <w:r>
              <w:rPr/>
              <w:t>Private practi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 duration outlasts existence of practice (2)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</w:rPr>
            </w:pPr>
            <w:r>
              <w:rPr/>
              <w:t>Liquidation of medical practic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</w:rPr>
            </w:pPr>
            <w:r>
              <w:rPr/>
              <w:t>Female doctor is going to take pregnancy leave within study dura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</w:rPr>
            </w:pPr>
            <w:r>
              <w:rPr/>
              <w:t>Physician is going to retire within study dura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</w:rPr>
            </w:pPr>
            <w:r>
              <w:rPr/>
              <w:t>Physician is going to relocate within study dura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/>
                <w:b/>
              </w:rPr>
            </w:pPr>
            <w:r>
              <w:rPr/>
              <w:t>Office remodelling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isting routine does not need Tandem practice model (3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</w:rPr>
            </w:pPr>
            <w:r>
              <w:rPr/>
              <w:t>Established a system similar to our concept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</w:rPr>
            </w:pPr>
            <w:r>
              <w:rPr/>
              <w:t>Physician directly refers leg ulcer patients to medical specialist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</w:rPr>
            </w:pPr>
            <w:r>
              <w:rPr/>
              <w:t>Patients are well-cared for alread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</w:rPr>
            </w:pPr>
            <w:r>
              <w:rPr/>
              <w:t>Cooperation with external wound manager/ diabetologist/ special nurs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/>
                <w:b/>
              </w:rPr>
            </w:pPr>
            <w:r>
              <w:rPr/>
              <w:t>Service company takes care of leg ulcer patient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am resource exhaustion (4)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</w:rPr>
            </w:pPr>
            <w:r>
              <w:rPr/>
              <w:t>Limited resources to devote to the project/Insufficient office staff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</w:rPr>
            </w:pPr>
            <w:r>
              <w:rPr/>
              <w:t>No time/time pressure/lack of time available to physicians to participate in research/Study is too time-consuming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</w:rPr>
            </w:pPr>
            <w:r>
              <w:rPr/>
              <w:t>Participation in another study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/>
                <w:b/>
              </w:rPr>
            </w:pPr>
            <w:r>
              <w:rPr/>
              <w:t>Doctor is part of a group practice in which not all practice colleagues were interested in participating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ffice routine (5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</w:rPr>
            </w:pPr>
            <w:r>
              <w:rPr/>
              <w:t>Concern about disruption of office routine caused by the stud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ck of monetary incentives (6)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Participation does not generate financial revenu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fession-political denial (7)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/>
              <w:t>Physicians were dismissive of the nurse specialist as a concept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/>
              <w:t>Nurse specialists were seen as vendors for expensive wound dressing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actitioners' research reluctance (8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</w:rPr>
            </w:pPr>
            <w:r>
              <w:rPr/>
              <w:t>“</w:t>
            </w:r>
            <w:r>
              <w:rPr/>
              <w:t>Survey fatigue”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</w:rPr>
            </w:pPr>
            <w:r>
              <w:rPr/>
              <w:t>Lack of interest to participate in research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7:16:00Z</dcterms:created>
  <dc:creator>oherber</dc:creator>
  <dc:description/>
  <cp:keywords/>
  <dc:language>en-US</dc:language>
  <cp:lastModifiedBy>Doon01</cp:lastModifiedBy>
  <dcterms:modified xsi:type="dcterms:W3CDTF">2009-07-16T11:15:00Z</dcterms:modified>
  <cp:revision>4</cp:revision>
  <dc:subject/>
  <dc:title>Box 1: Thematic grouping of reasons for non-participation of physicians in a clinical trial investigating the impact of a nurs</dc:title>
</cp:coreProperties>
</file>